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099B" w:rsidRPr="007A4E63" w:rsidRDefault="00EB099B" w:rsidP="00EB099B">
      <w:pPr>
        <w:spacing w:line="288" w:lineRule="auto"/>
        <w:rPr>
          <w:rFonts w:ascii="Times New Roman" w:hAnsi="Times New Roman" w:cs="Times New Roman"/>
        </w:rPr>
      </w:pPr>
    </w:p>
    <w:p w:rsidR="00EB099B" w:rsidRPr="007A4E63" w:rsidRDefault="00EB099B" w:rsidP="00EB099B">
      <w:pPr>
        <w:pStyle w:val="Heading1"/>
      </w:pPr>
      <w:r w:rsidRPr="007A4E63">
        <w:t>Appendix</w:t>
      </w:r>
      <w:r>
        <w:t xml:space="preserve"> S1</w:t>
      </w:r>
    </w:p>
    <w:p w:rsidR="00EB099B" w:rsidRPr="007A4E63" w:rsidRDefault="00EB099B" w:rsidP="00EB099B">
      <w:pPr>
        <w:spacing w:line="288" w:lineRule="auto"/>
        <w:rPr>
          <w:rFonts w:ascii="Times New Roman" w:hAnsi="Times New Roman" w:cs="Times New Roman"/>
        </w:rPr>
      </w:pPr>
      <w:r w:rsidRPr="007A4E63">
        <w:rPr>
          <w:rFonts w:ascii="Times New Roman" w:hAnsi="Times New Roman" w:cs="Times New Roman"/>
        </w:rPr>
        <w:t>Parenting for Lifelong Health Young Children: A randomized controlled trial of a parent skills training program to prevent harsh parenting and child conduct problems</w:t>
      </w:r>
    </w:p>
    <w:p w:rsidR="00EB099B" w:rsidRPr="000F4071" w:rsidRDefault="00EB099B" w:rsidP="00EB099B">
      <w:pPr>
        <w:spacing w:line="288" w:lineRule="auto"/>
        <w:rPr>
          <w:rFonts w:ascii="Times New Roman" w:hAnsi="Times New Roman" w:cs="Times New Roman"/>
        </w:rPr>
      </w:pPr>
      <w:r w:rsidRPr="000F4071">
        <w:rPr>
          <w:rFonts w:ascii="Times New Roman" w:hAnsi="Times New Roman" w:cs="Times New Roman"/>
        </w:rPr>
        <w:t>Catherine L. Ward, Inge M. Wessels, Jamie M. Lachman, Judy Hutchings, Lucie D. Cluver, Reshma Kassanjee, Raymond Nhapi, Francesca Little, and Frances Gardner</w:t>
      </w:r>
    </w:p>
    <w:p w:rsidR="00EB099B" w:rsidRDefault="00EB099B" w:rsidP="00EB099B">
      <w:pPr>
        <w:pStyle w:val="Heading2"/>
      </w:pPr>
    </w:p>
    <w:p w:rsidR="00EB099B" w:rsidRDefault="00EB099B" w:rsidP="00EB099B">
      <w:pPr>
        <w:rPr>
          <w:rFonts w:ascii="Times New Roman" w:eastAsiaTheme="majorEastAsia" w:hAnsi="Times New Roman" w:cs="Times New Roman"/>
          <w:b/>
          <w:sz w:val="32"/>
          <w:szCs w:val="32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4109"/>
        <w:gridCol w:w="2466"/>
        <w:gridCol w:w="2137"/>
        <w:gridCol w:w="1754"/>
      </w:tblGrid>
      <w:tr w:rsidR="00EB099B" w:rsidRPr="007A4E63" w:rsidTr="00435ADE">
        <w:trPr>
          <w:cantSplit/>
        </w:trPr>
        <w:tc>
          <w:tcPr>
            <w:tcW w:w="416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</w:p>
        </w:tc>
      </w:tr>
      <w:tr w:rsidR="00EB099B" w:rsidRPr="007A4E63" w:rsidTr="00435ADE">
        <w:trPr>
          <w:cantSplit/>
        </w:trPr>
        <w:tc>
          <w:tcPr>
            <w:tcW w:w="196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Cronbach’s alpha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Coefficient omega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Greatest Lower Bound</w:t>
            </w:r>
          </w:p>
        </w:tc>
      </w:tr>
      <w:tr w:rsidR="00EB099B" w:rsidRPr="007A4E63" w:rsidTr="00435ADE">
        <w:trPr>
          <w:cantSplit/>
        </w:trPr>
        <w:tc>
          <w:tcPr>
            <w:tcW w:w="196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a [CI]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ω [CI]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GLB</w:t>
            </w:r>
          </w:p>
        </w:tc>
      </w:tr>
      <w:tr w:rsidR="00EB099B" w:rsidRPr="007A4E63" w:rsidTr="00435ADE">
        <w:trPr>
          <w:cantSplit/>
        </w:trPr>
        <w:tc>
          <w:tcPr>
            <w:tcW w:w="19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Eyberg Child Behavior Inventory - intensity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 xml:space="preserve"> 0.89 [0.87, 0.91]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90 [0.88, 0.91]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93</w:t>
            </w:r>
          </w:p>
        </w:tc>
      </w:tr>
      <w:tr w:rsidR="00EB099B" w:rsidRPr="007A4E63" w:rsidTr="00435ADE">
        <w:trPr>
          <w:cantSplit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Eyberg Child Behaviour Inventory – problem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89 [0.86, 0.90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90 [0.87, 0.90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92</w:t>
            </w:r>
          </w:p>
        </w:tc>
      </w:tr>
      <w:tr w:rsidR="00EB099B" w:rsidRPr="007A4E63" w:rsidTr="00435ADE">
        <w:trPr>
          <w:cantSplit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Positive Parenting – frequency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7575 [0.72, 0.80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76 [0.72, 0.80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85</w:t>
            </w:r>
          </w:p>
        </w:tc>
      </w:tr>
      <w:tr w:rsidR="00EB099B" w:rsidRPr="007A4E63" w:rsidTr="00435ADE">
        <w:trPr>
          <w:cantSplit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Positive Parenting – problem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8412 [0.82, 0.87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85 [0.83, 0.88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86</w:t>
            </w:r>
          </w:p>
        </w:tc>
      </w:tr>
      <w:tr w:rsidR="00EB099B" w:rsidRPr="007A4E63" w:rsidTr="00435ADE">
        <w:trPr>
          <w:cantSplit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Non-Violent Disciplin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2897 [0.16, 0.41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46 [0.42, 0.53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47</w:t>
            </w:r>
          </w:p>
        </w:tc>
      </w:tr>
      <w:tr w:rsidR="00EB099B" w:rsidRPr="007A4E63" w:rsidTr="00435ADE">
        <w:trPr>
          <w:cantSplit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Physical Disciplin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5808 [0.50, 0.66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61 [0.54, 0.68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63</w:t>
            </w:r>
          </w:p>
        </w:tc>
      </w:tr>
      <w:tr w:rsidR="00EB099B" w:rsidRPr="007A4E63" w:rsidTr="00435ADE">
        <w:trPr>
          <w:cantSplit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Psychological Disciplin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6321 [0.58, 0.69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64 [0.57, 0.70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77</w:t>
            </w:r>
          </w:p>
        </w:tc>
      </w:tr>
      <w:tr w:rsidR="00EB099B" w:rsidRPr="007A4E63" w:rsidTr="00435ADE">
        <w:trPr>
          <w:cantSplit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Beck Depression Inventory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8992 [0.88, 0.91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90 [0.88, 0.92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94</w:t>
            </w:r>
          </w:p>
        </w:tc>
      </w:tr>
      <w:tr w:rsidR="00EB099B" w:rsidRPr="007A4E63" w:rsidTr="00435ADE">
        <w:trPr>
          <w:cantSplit/>
        </w:trPr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Parenting Stres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9093 [0.89, 0.92]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91 [0.89, 0.92]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90</w:t>
            </w:r>
          </w:p>
        </w:tc>
      </w:tr>
      <w:tr w:rsidR="00EB099B" w:rsidRPr="007A4E63" w:rsidTr="00435ADE">
        <w:trPr>
          <w:cantSplit/>
        </w:trPr>
        <w:tc>
          <w:tcPr>
            <w:tcW w:w="1963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Parent Social Support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8515 [0.83, 0.88]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2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86 [0.83, 0.88]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EB099B" w:rsidRPr="007A4E63" w:rsidRDefault="00EB099B" w:rsidP="00435AD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</w:pPr>
            <w:r w:rsidRPr="007A4E6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bdr w:val="nil"/>
                <w:lang w:val="en-US"/>
              </w:rPr>
              <w:t>0.89</w:t>
            </w:r>
          </w:p>
        </w:tc>
      </w:tr>
    </w:tbl>
    <w:p w:rsidR="00EB099B" w:rsidRPr="007A4E63" w:rsidRDefault="00EB099B" w:rsidP="00EB099B">
      <w:pPr>
        <w:spacing w:line="288" w:lineRule="auto"/>
        <w:rPr>
          <w:rFonts w:ascii="Times New Roman" w:hAnsi="Times New Roman" w:cs="Times New Roman"/>
          <w:b/>
          <w:sz w:val="34"/>
        </w:rPr>
      </w:pPr>
    </w:p>
    <w:p w:rsidR="00EB099B" w:rsidRPr="00151F2A" w:rsidRDefault="00EB099B" w:rsidP="00EB099B">
      <w:bookmarkStart w:id="0" w:name="_GoBack"/>
      <w:bookmarkEnd w:id="0"/>
    </w:p>
    <w:p w:rsidR="00BF1F41" w:rsidRDefault="00BF1F41"/>
    <w:sectPr w:rsidR="00BF1F41" w:rsidSect="007A4E63">
      <w:footerReference w:type="default" r:id="rId4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68101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4E63" w:rsidRDefault="00EB09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4E63" w:rsidRDefault="00EB099B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defaultTabStop w:val="720"/>
  <w:characterSpacingControl w:val="doNotCompress"/>
  <w:compat/>
  <w:rsids>
    <w:rsidRoot w:val="00EB099B"/>
    <w:rsid w:val="00004A0D"/>
    <w:rsid w:val="00004D9B"/>
    <w:rsid w:val="0000645E"/>
    <w:rsid w:val="00007F05"/>
    <w:rsid w:val="00010C09"/>
    <w:rsid w:val="00017F32"/>
    <w:rsid w:val="00023368"/>
    <w:rsid w:val="00025CFE"/>
    <w:rsid w:val="00033F5F"/>
    <w:rsid w:val="00036957"/>
    <w:rsid w:val="00044C71"/>
    <w:rsid w:val="000534F4"/>
    <w:rsid w:val="00054876"/>
    <w:rsid w:val="00061B4E"/>
    <w:rsid w:val="00062165"/>
    <w:rsid w:val="00066E93"/>
    <w:rsid w:val="00067A54"/>
    <w:rsid w:val="00070134"/>
    <w:rsid w:val="00074D68"/>
    <w:rsid w:val="00076791"/>
    <w:rsid w:val="00077823"/>
    <w:rsid w:val="00080153"/>
    <w:rsid w:val="00080E81"/>
    <w:rsid w:val="00081101"/>
    <w:rsid w:val="000839EA"/>
    <w:rsid w:val="00083FEA"/>
    <w:rsid w:val="00085ADF"/>
    <w:rsid w:val="00086784"/>
    <w:rsid w:val="00093206"/>
    <w:rsid w:val="00095B85"/>
    <w:rsid w:val="0009790B"/>
    <w:rsid w:val="000A6F72"/>
    <w:rsid w:val="000A7A6C"/>
    <w:rsid w:val="000B1D0A"/>
    <w:rsid w:val="000B3E5D"/>
    <w:rsid w:val="000B44A3"/>
    <w:rsid w:val="000B6059"/>
    <w:rsid w:val="000B7E51"/>
    <w:rsid w:val="000C2D3F"/>
    <w:rsid w:val="000C72DA"/>
    <w:rsid w:val="000D05EB"/>
    <w:rsid w:val="000D6209"/>
    <w:rsid w:val="000E0504"/>
    <w:rsid w:val="000E10AB"/>
    <w:rsid w:val="000F2446"/>
    <w:rsid w:val="000F30AD"/>
    <w:rsid w:val="000F3F34"/>
    <w:rsid w:val="000F4FEA"/>
    <w:rsid w:val="000F5064"/>
    <w:rsid w:val="000F5780"/>
    <w:rsid w:val="000F5C93"/>
    <w:rsid w:val="0010236D"/>
    <w:rsid w:val="00105707"/>
    <w:rsid w:val="0010715B"/>
    <w:rsid w:val="001145A8"/>
    <w:rsid w:val="001270D1"/>
    <w:rsid w:val="00133971"/>
    <w:rsid w:val="001362C2"/>
    <w:rsid w:val="00137C37"/>
    <w:rsid w:val="00146311"/>
    <w:rsid w:val="00154455"/>
    <w:rsid w:val="0016274C"/>
    <w:rsid w:val="001707A7"/>
    <w:rsid w:val="00174E92"/>
    <w:rsid w:val="00176FD6"/>
    <w:rsid w:val="00180754"/>
    <w:rsid w:val="001810A3"/>
    <w:rsid w:val="00181256"/>
    <w:rsid w:val="00182B79"/>
    <w:rsid w:val="00185084"/>
    <w:rsid w:val="001853A7"/>
    <w:rsid w:val="0019057F"/>
    <w:rsid w:val="001913D7"/>
    <w:rsid w:val="00191762"/>
    <w:rsid w:val="00192917"/>
    <w:rsid w:val="00193687"/>
    <w:rsid w:val="00194642"/>
    <w:rsid w:val="001959CB"/>
    <w:rsid w:val="001963F8"/>
    <w:rsid w:val="00196E7F"/>
    <w:rsid w:val="001A6F9E"/>
    <w:rsid w:val="001B2642"/>
    <w:rsid w:val="001B628B"/>
    <w:rsid w:val="001C32DC"/>
    <w:rsid w:val="001D0A90"/>
    <w:rsid w:val="001D1FBB"/>
    <w:rsid w:val="001D35FB"/>
    <w:rsid w:val="001D5038"/>
    <w:rsid w:val="001D66D6"/>
    <w:rsid w:val="001D7485"/>
    <w:rsid w:val="001D7BD4"/>
    <w:rsid w:val="001E2A8F"/>
    <w:rsid w:val="001E7AED"/>
    <w:rsid w:val="001F163D"/>
    <w:rsid w:val="001F32C6"/>
    <w:rsid w:val="001F5634"/>
    <w:rsid w:val="001F5AC9"/>
    <w:rsid w:val="001F7D04"/>
    <w:rsid w:val="00201F35"/>
    <w:rsid w:val="00204D25"/>
    <w:rsid w:val="00205576"/>
    <w:rsid w:val="00205867"/>
    <w:rsid w:val="00210B72"/>
    <w:rsid w:val="002151A8"/>
    <w:rsid w:val="00215327"/>
    <w:rsid w:val="00217637"/>
    <w:rsid w:val="0022101D"/>
    <w:rsid w:val="0022372B"/>
    <w:rsid w:val="00223D10"/>
    <w:rsid w:val="00226243"/>
    <w:rsid w:val="00231392"/>
    <w:rsid w:val="00232FCB"/>
    <w:rsid w:val="00240E7A"/>
    <w:rsid w:val="00246D53"/>
    <w:rsid w:val="00247841"/>
    <w:rsid w:val="002478A7"/>
    <w:rsid w:val="00252251"/>
    <w:rsid w:val="002530ED"/>
    <w:rsid w:val="002545A6"/>
    <w:rsid w:val="00261391"/>
    <w:rsid w:val="002626D2"/>
    <w:rsid w:val="00266337"/>
    <w:rsid w:val="002678BD"/>
    <w:rsid w:val="00270D36"/>
    <w:rsid w:val="002741E1"/>
    <w:rsid w:val="0027658C"/>
    <w:rsid w:val="002768BA"/>
    <w:rsid w:val="00276CAB"/>
    <w:rsid w:val="00277EBC"/>
    <w:rsid w:val="00280240"/>
    <w:rsid w:val="00280A3B"/>
    <w:rsid w:val="00280AF2"/>
    <w:rsid w:val="00285692"/>
    <w:rsid w:val="00291673"/>
    <w:rsid w:val="0029374F"/>
    <w:rsid w:val="002A0160"/>
    <w:rsid w:val="002A1BDA"/>
    <w:rsid w:val="002A2D8C"/>
    <w:rsid w:val="002A4E8D"/>
    <w:rsid w:val="002A6B66"/>
    <w:rsid w:val="002A6C84"/>
    <w:rsid w:val="002B51D2"/>
    <w:rsid w:val="002B6254"/>
    <w:rsid w:val="002B656F"/>
    <w:rsid w:val="002C084C"/>
    <w:rsid w:val="002C4305"/>
    <w:rsid w:val="002C4967"/>
    <w:rsid w:val="002C5021"/>
    <w:rsid w:val="002C71DB"/>
    <w:rsid w:val="002D3568"/>
    <w:rsid w:val="002D3A6F"/>
    <w:rsid w:val="002D4CC5"/>
    <w:rsid w:val="002E30CB"/>
    <w:rsid w:val="002E4429"/>
    <w:rsid w:val="002E4E8E"/>
    <w:rsid w:val="002E7ED1"/>
    <w:rsid w:val="002F2303"/>
    <w:rsid w:val="002F3589"/>
    <w:rsid w:val="002F4C2F"/>
    <w:rsid w:val="002F5CD3"/>
    <w:rsid w:val="002F673B"/>
    <w:rsid w:val="00300E98"/>
    <w:rsid w:val="00301B1E"/>
    <w:rsid w:val="00302403"/>
    <w:rsid w:val="00313FFC"/>
    <w:rsid w:val="00320BAE"/>
    <w:rsid w:val="00326D70"/>
    <w:rsid w:val="00327123"/>
    <w:rsid w:val="003276F3"/>
    <w:rsid w:val="00327C3B"/>
    <w:rsid w:val="00330EA5"/>
    <w:rsid w:val="003324EE"/>
    <w:rsid w:val="00332501"/>
    <w:rsid w:val="00336AC9"/>
    <w:rsid w:val="00341325"/>
    <w:rsid w:val="0034477A"/>
    <w:rsid w:val="00344B9D"/>
    <w:rsid w:val="00346ADD"/>
    <w:rsid w:val="00351068"/>
    <w:rsid w:val="003713C3"/>
    <w:rsid w:val="00371A65"/>
    <w:rsid w:val="0037310C"/>
    <w:rsid w:val="003731EB"/>
    <w:rsid w:val="003732D8"/>
    <w:rsid w:val="00377102"/>
    <w:rsid w:val="00377887"/>
    <w:rsid w:val="003821BE"/>
    <w:rsid w:val="0038298B"/>
    <w:rsid w:val="00387BE8"/>
    <w:rsid w:val="00387E7F"/>
    <w:rsid w:val="0039246F"/>
    <w:rsid w:val="00392F35"/>
    <w:rsid w:val="003932B8"/>
    <w:rsid w:val="00396F63"/>
    <w:rsid w:val="003A0F1C"/>
    <w:rsid w:val="003A325C"/>
    <w:rsid w:val="003B4BDF"/>
    <w:rsid w:val="003B6B49"/>
    <w:rsid w:val="003C04E7"/>
    <w:rsid w:val="003C1E0A"/>
    <w:rsid w:val="003C2022"/>
    <w:rsid w:val="003C36C3"/>
    <w:rsid w:val="003C48D7"/>
    <w:rsid w:val="003C4C93"/>
    <w:rsid w:val="003C56E0"/>
    <w:rsid w:val="003C59CB"/>
    <w:rsid w:val="003C7728"/>
    <w:rsid w:val="003D38B2"/>
    <w:rsid w:val="003D5E33"/>
    <w:rsid w:val="003D60BE"/>
    <w:rsid w:val="003D6FE4"/>
    <w:rsid w:val="003D7B00"/>
    <w:rsid w:val="003E0783"/>
    <w:rsid w:val="003E5BC4"/>
    <w:rsid w:val="003F1F73"/>
    <w:rsid w:val="003F2817"/>
    <w:rsid w:val="003F5637"/>
    <w:rsid w:val="003F7A20"/>
    <w:rsid w:val="00403E00"/>
    <w:rsid w:val="00411D41"/>
    <w:rsid w:val="004202A1"/>
    <w:rsid w:val="0042708F"/>
    <w:rsid w:val="00432C62"/>
    <w:rsid w:val="00434687"/>
    <w:rsid w:val="004365A9"/>
    <w:rsid w:val="004435A2"/>
    <w:rsid w:val="0044407A"/>
    <w:rsid w:val="00446AA0"/>
    <w:rsid w:val="00461671"/>
    <w:rsid w:val="00463ACF"/>
    <w:rsid w:val="00464ABC"/>
    <w:rsid w:val="00465E97"/>
    <w:rsid w:val="00472ACC"/>
    <w:rsid w:val="00476FB2"/>
    <w:rsid w:val="004775DA"/>
    <w:rsid w:val="004A1610"/>
    <w:rsid w:val="004A740A"/>
    <w:rsid w:val="004B2FD3"/>
    <w:rsid w:val="004B3361"/>
    <w:rsid w:val="004B5D9A"/>
    <w:rsid w:val="004C204A"/>
    <w:rsid w:val="004C46AC"/>
    <w:rsid w:val="004C6D23"/>
    <w:rsid w:val="004C6DF3"/>
    <w:rsid w:val="004D0AE2"/>
    <w:rsid w:val="004D293E"/>
    <w:rsid w:val="004E3A28"/>
    <w:rsid w:val="004E69E1"/>
    <w:rsid w:val="004E7A9B"/>
    <w:rsid w:val="00502BC4"/>
    <w:rsid w:val="00502E72"/>
    <w:rsid w:val="00503461"/>
    <w:rsid w:val="00504D43"/>
    <w:rsid w:val="00504F38"/>
    <w:rsid w:val="00505424"/>
    <w:rsid w:val="00505870"/>
    <w:rsid w:val="0050688A"/>
    <w:rsid w:val="005113D8"/>
    <w:rsid w:val="00516ACC"/>
    <w:rsid w:val="005241A7"/>
    <w:rsid w:val="005254E3"/>
    <w:rsid w:val="00527211"/>
    <w:rsid w:val="005274D6"/>
    <w:rsid w:val="005279F6"/>
    <w:rsid w:val="00531987"/>
    <w:rsid w:val="005334B7"/>
    <w:rsid w:val="00533503"/>
    <w:rsid w:val="00534FA2"/>
    <w:rsid w:val="00537084"/>
    <w:rsid w:val="005372CB"/>
    <w:rsid w:val="005374B1"/>
    <w:rsid w:val="00542D09"/>
    <w:rsid w:val="005451E1"/>
    <w:rsid w:val="00554F1D"/>
    <w:rsid w:val="005577FF"/>
    <w:rsid w:val="00557AE9"/>
    <w:rsid w:val="0056323F"/>
    <w:rsid w:val="005668BA"/>
    <w:rsid w:val="005671BD"/>
    <w:rsid w:val="0057016A"/>
    <w:rsid w:val="00570BBF"/>
    <w:rsid w:val="0057272D"/>
    <w:rsid w:val="00575F03"/>
    <w:rsid w:val="0058190E"/>
    <w:rsid w:val="00582854"/>
    <w:rsid w:val="00587D26"/>
    <w:rsid w:val="005927F6"/>
    <w:rsid w:val="00595995"/>
    <w:rsid w:val="005A29A2"/>
    <w:rsid w:val="005A33AF"/>
    <w:rsid w:val="005A3746"/>
    <w:rsid w:val="005A61EB"/>
    <w:rsid w:val="005A733C"/>
    <w:rsid w:val="005B0B6F"/>
    <w:rsid w:val="005B27D0"/>
    <w:rsid w:val="005B330E"/>
    <w:rsid w:val="005B5EFF"/>
    <w:rsid w:val="005B6B49"/>
    <w:rsid w:val="005C068B"/>
    <w:rsid w:val="005C3629"/>
    <w:rsid w:val="005C5E56"/>
    <w:rsid w:val="005D1B26"/>
    <w:rsid w:val="005D5841"/>
    <w:rsid w:val="005D6213"/>
    <w:rsid w:val="005D69EC"/>
    <w:rsid w:val="005E056E"/>
    <w:rsid w:val="005E0DA2"/>
    <w:rsid w:val="005E3F48"/>
    <w:rsid w:val="005E4864"/>
    <w:rsid w:val="005E7CD0"/>
    <w:rsid w:val="005F036C"/>
    <w:rsid w:val="005F04AE"/>
    <w:rsid w:val="005F1C28"/>
    <w:rsid w:val="005F4024"/>
    <w:rsid w:val="0060068A"/>
    <w:rsid w:val="00600E27"/>
    <w:rsid w:val="00601A5F"/>
    <w:rsid w:val="006040A0"/>
    <w:rsid w:val="00605D4A"/>
    <w:rsid w:val="00612816"/>
    <w:rsid w:val="006162A2"/>
    <w:rsid w:val="006214B3"/>
    <w:rsid w:val="0062377C"/>
    <w:rsid w:val="0062412E"/>
    <w:rsid w:val="00635764"/>
    <w:rsid w:val="006360D1"/>
    <w:rsid w:val="00637F2C"/>
    <w:rsid w:val="0064332B"/>
    <w:rsid w:val="00643CDA"/>
    <w:rsid w:val="00645BE4"/>
    <w:rsid w:val="00646C6A"/>
    <w:rsid w:val="00647DE1"/>
    <w:rsid w:val="00650042"/>
    <w:rsid w:val="00651238"/>
    <w:rsid w:val="0065516B"/>
    <w:rsid w:val="00665874"/>
    <w:rsid w:val="00666C2F"/>
    <w:rsid w:val="00674909"/>
    <w:rsid w:val="00676A0A"/>
    <w:rsid w:val="00677C7A"/>
    <w:rsid w:val="006871E2"/>
    <w:rsid w:val="006921BE"/>
    <w:rsid w:val="00692C77"/>
    <w:rsid w:val="00694F55"/>
    <w:rsid w:val="0069656F"/>
    <w:rsid w:val="0069723F"/>
    <w:rsid w:val="006A3F4F"/>
    <w:rsid w:val="006B054E"/>
    <w:rsid w:val="006B0727"/>
    <w:rsid w:val="006B0BB8"/>
    <w:rsid w:val="006B51A6"/>
    <w:rsid w:val="006C4A64"/>
    <w:rsid w:val="006C4F45"/>
    <w:rsid w:val="006D0041"/>
    <w:rsid w:val="006D40F0"/>
    <w:rsid w:val="006D4114"/>
    <w:rsid w:val="006D642F"/>
    <w:rsid w:val="006D705D"/>
    <w:rsid w:val="006D7F48"/>
    <w:rsid w:val="006E3C46"/>
    <w:rsid w:val="006E6C89"/>
    <w:rsid w:val="006E79ED"/>
    <w:rsid w:val="006F1252"/>
    <w:rsid w:val="006F6A1D"/>
    <w:rsid w:val="006F7737"/>
    <w:rsid w:val="007001D8"/>
    <w:rsid w:val="00702157"/>
    <w:rsid w:val="00703743"/>
    <w:rsid w:val="00706056"/>
    <w:rsid w:val="00710030"/>
    <w:rsid w:val="00714FB5"/>
    <w:rsid w:val="00717074"/>
    <w:rsid w:val="00722247"/>
    <w:rsid w:val="00725A65"/>
    <w:rsid w:val="007260D1"/>
    <w:rsid w:val="00730C9B"/>
    <w:rsid w:val="00734FC2"/>
    <w:rsid w:val="00735BE7"/>
    <w:rsid w:val="007409C8"/>
    <w:rsid w:val="007430D7"/>
    <w:rsid w:val="00745439"/>
    <w:rsid w:val="00746E6E"/>
    <w:rsid w:val="00750FF0"/>
    <w:rsid w:val="00752D07"/>
    <w:rsid w:val="0075404D"/>
    <w:rsid w:val="00754A02"/>
    <w:rsid w:val="00756EF8"/>
    <w:rsid w:val="00765A43"/>
    <w:rsid w:val="00766097"/>
    <w:rsid w:val="007759DB"/>
    <w:rsid w:val="007831F5"/>
    <w:rsid w:val="00787F21"/>
    <w:rsid w:val="007908AB"/>
    <w:rsid w:val="00794CE5"/>
    <w:rsid w:val="007A07C7"/>
    <w:rsid w:val="007A226C"/>
    <w:rsid w:val="007A2D27"/>
    <w:rsid w:val="007A4B17"/>
    <w:rsid w:val="007A4FDE"/>
    <w:rsid w:val="007A5BFC"/>
    <w:rsid w:val="007A643C"/>
    <w:rsid w:val="007B22B4"/>
    <w:rsid w:val="007B2E15"/>
    <w:rsid w:val="007B33FE"/>
    <w:rsid w:val="007B46F7"/>
    <w:rsid w:val="007B47CC"/>
    <w:rsid w:val="007B6C9A"/>
    <w:rsid w:val="007C166B"/>
    <w:rsid w:val="007C32F3"/>
    <w:rsid w:val="007D2535"/>
    <w:rsid w:val="007D4DA1"/>
    <w:rsid w:val="007D5559"/>
    <w:rsid w:val="007E2F2A"/>
    <w:rsid w:val="007E6D7B"/>
    <w:rsid w:val="007E765D"/>
    <w:rsid w:val="007E7D7C"/>
    <w:rsid w:val="007F2032"/>
    <w:rsid w:val="007F6F43"/>
    <w:rsid w:val="00800F0A"/>
    <w:rsid w:val="00801474"/>
    <w:rsid w:val="00806364"/>
    <w:rsid w:val="00810ED3"/>
    <w:rsid w:val="00812822"/>
    <w:rsid w:val="008134C9"/>
    <w:rsid w:val="00813A23"/>
    <w:rsid w:val="00823CD1"/>
    <w:rsid w:val="0082695D"/>
    <w:rsid w:val="008309D3"/>
    <w:rsid w:val="008346D1"/>
    <w:rsid w:val="008373E3"/>
    <w:rsid w:val="008378FC"/>
    <w:rsid w:val="00837FC6"/>
    <w:rsid w:val="00844994"/>
    <w:rsid w:val="00844AD1"/>
    <w:rsid w:val="00845445"/>
    <w:rsid w:val="00852885"/>
    <w:rsid w:val="00852D82"/>
    <w:rsid w:val="00856999"/>
    <w:rsid w:val="0085775E"/>
    <w:rsid w:val="008602B5"/>
    <w:rsid w:val="00860AEB"/>
    <w:rsid w:val="008617DB"/>
    <w:rsid w:val="00861C62"/>
    <w:rsid w:val="0086340A"/>
    <w:rsid w:val="00863D39"/>
    <w:rsid w:val="008646AA"/>
    <w:rsid w:val="00866961"/>
    <w:rsid w:val="00866B45"/>
    <w:rsid w:val="008702D9"/>
    <w:rsid w:val="00872418"/>
    <w:rsid w:val="00880122"/>
    <w:rsid w:val="008830A1"/>
    <w:rsid w:val="00883EC8"/>
    <w:rsid w:val="00884370"/>
    <w:rsid w:val="00886F14"/>
    <w:rsid w:val="00890B8B"/>
    <w:rsid w:val="008918B4"/>
    <w:rsid w:val="00891916"/>
    <w:rsid w:val="008954F9"/>
    <w:rsid w:val="008A4BD1"/>
    <w:rsid w:val="008B0021"/>
    <w:rsid w:val="008B14DB"/>
    <w:rsid w:val="008B2F23"/>
    <w:rsid w:val="008B3C46"/>
    <w:rsid w:val="008B5B36"/>
    <w:rsid w:val="008B657D"/>
    <w:rsid w:val="008C0055"/>
    <w:rsid w:val="008C2281"/>
    <w:rsid w:val="008C2DB1"/>
    <w:rsid w:val="008D1AF0"/>
    <w:rsid w:val="008D7F24"/>
    <w:rsid w:val="008E12AE"/>
    <w:rsid w:val="008E1747"/>
    <w:rsid w:val="008E2C45"/>
    <w:rsid w:val="008E2F60"/>
    <w:rsid w:val="008E5154"/>
    <w:rsid w:val="008F0B04"/>
    <w:rsid w:val="008F159D"/>
    <w:rsid w:val="008F1EB5"/>
    <w:rsid w:val="008F383C"/>
    <w:rsid w:val="008F4C5E"/>
    <w:rsid w:val="00902422"/>
    <w:rsid w:val="00904D99"/>
    <w:rsid w:val="00905124"/>
    <w:rsid w:val="0091641A"/>
    <w:rsid w:val="00917B8B"/>
    <w:rsid w:val="0092076F"/>
    <w:rsid w:val="00923FAF"/>
    <w:rsid w:val="00924324"/>
    <w:rsid w:val="009322E0"/>
    <w:rsid w:val="00936FF7"/>
    <w:rsid w:val="00940FC7"/>
    <w:rsid w:val="00947845"/>
    <w:rsid w:val="00951A39"/>
    <w:rsid w:val="00955B20"/>
    <w:rsid w:val="009569E6"/>
    <w:rsid w:val="00957CD0"/>
    <w:rsid w:val="00960815"/>
    <w:rsid w:val="00963F92"/>
    <w:rsid w:val="00964341"/>
    <w:rsid w:val="0097272D"/>
    <w:rsid w:val="00972852"/>
    <w:rsid w:val="009910C5"/>
    <w:rsid w:val="0099173E"/>
    <w:rsid w:val="0099569D"/>
    <w:rsid w:val="00997B05"/>
    <w:rsid w:val="009A5899"/>
    <w:rsid w:val="009A78FF"/>
    <w:rsid w:val="009B09EE"/>
    <w:rsid w:val="009B117D"/>
    <w:rsid w:val="009C1014"/>
    <w:rsid w:val="009C1B96"/>
    <w:rsid w:val="009C6847"/>
    <w:rsid w:val="009C77C8"/>
    <w:rsid w:val="009D61E4"/>
    <w:rsid w:val="009D71E9"/>
    <w:rsid w:val="009D7528"/>
    <w:rsid w:val="009E117D"/>
    <w:rsid w:val="009E3676"/>
    <w:rsid w:val="009E6AD9"/>
    <w:rsid w:val="009F01EC"/>
    <w:rsid w:val="009F0BB1"/>
    <w:rsid w:val="009F1B02"/>
    <w:rsid w:val="009F5870"/>
    <w:rsid w:val="009F67C7"/>
    <w:rsid w:val="009F6CC6"/>
    <w:rsid w:val="00A00444"/>
    <w:rsid w:val="00A00803"/>
    <w:rsid w:val="00A045D0"/>
    <w:rsid w:val="00A0701E"/>
    <w:rsid w:val="00A10F0F"/>
    <w:rsid w:val="00A16700"/>
    <w:rsid w:val="00A20A8C"/>
    <w:rsid w:val="00A21F30"/>
    <w:rsid w:val="00A25162"/>
    <w:rsid w:val="00A256D8"/>
    <w:rsid w:val="00A26245"/>
    <w:rsid w:val="00A32B7C"/>
    <w:rsid w:val="00A32BEA"/>
    <w:rsid w:val="00A33F76"/>
    <w:rsid w:val="00A3409A"/>
    <w:rsid w:val="00A34BF1"/>
    <w:rsid w:val="00A3543F"/>
    <w:rsid w:val="00A4169A"/>
    <w:rsid w:val="00A428B7"/>
    <w:rsid w:val="00A429CA"/>
    <w:rsid w:val="00A45A53"/>
    <w:rsid w:val="00A467FC"/>
    <w:rsid w:val="00A518E6"/>
    <w:rsid w:val="00A5261F"/>
    <w:rsid w:val="00A53502"/>
    <w:rsid w:val="00A5627E"/>
    <w:rsid w:val="00A56A47"/>
    <w:rsid w:val="00A56B55"/>
    <w:rsid w:val="00A60E17"/>
    <w:rsid w:val="00A643BE"/>
    <w:rsid w:val="00A64887"/>
    <w:rsid w:val="00A64E3F"/>
    <w:rsid w:val="00A660D6"/>
    <w:rsid w:val="00A6647D"/>
    <w:rsid w:val="00A7419C"/>
    <w:rsid w:val="00A75B6F"/>
    <w:rsid w:val="00A774B4"/>
    <w:rsid w:val="00A81911"/>
    <w:rsid w:val="00A82295"/>
    <w:rsid w:val="00A82F5D"/>
    <w:rsid w:val="00A83601"/>
    <w:rsid w:val="00A83A1C"/>
    <w:rsid w:val="00A865A5"/>
    <w:rsid w:val="00A87BCC"/>
    <w:rsid w:val="00A87D57"/>
    <w:rsid w:val="00A9168C"/>
    <w:rsid w:val="00A916C1"/>
    <w:rsid w:val="00A91E35"/>
    <w:rsid w:val="00A97B99"/>
    <w:rsid w:val="00AA048D"/>
    <w:rsid w:val="00AA292C"/>
    <w:rsid w:val="00AA2FE1"/>
    <w:rsid w:val="00AA38F6"/>
    <w:rsid w:val="00AA47DB"/>
    <w:rsid w:val="00AA528E"/>
    <w:rsid w:val="00AB0B6C"/>
    <w:rsid w:val="00AB184C"/>
    <w:rsid w:val="00AB34BE"/>
    <w:rsid w:val="00AB526B"/>
    <w:rsid w:val="00AB5897"/>
    <w:rsid w:val="00AB5C20"/>
    <w:rsid w:val="00AB6360"/>
    <w:rsid w:val="00AB6809"/>
    <w:rsid w:val="00AC4DEE"/>
    <w:rsid w:val="00AC7988"/>
    <w:rsid w:val="00AD1F6E"/>
    <w:rsid w:val="00AD2160"/>
    <w:rsid w:val="00AD2A0C"/>
    <w:rsid w:val="00AD31C9"/>
    <w:rsid w:val="00AE2F66"/>
    <w:rsid w:val="00AE4A4E"/>
    <w:rsid w:val="00AF2752"/>
    <w:rsid w:val="00AF3423"/>
    <w:rsid w:val="00B0579D"/>
    <w:rsid w:val="00B05A14"/>
    <w:rsid w:val="00B10793"/>
    <w:rsid w:val="00B12827"/>
    <w:rsid w:val="00B14FBB"/>
    <w:rsid w:val="00B22242"/>
    <w:rsid w:val="00B238F2"/>
    <w:rsid w:val="00B25862"/>
    <w:rsid w:val="00B25B30"/>
    <w:rsid w:val="00B30674"/>
    <w:rsid w:val="00B354C1"/>
    <w:rsid w:val="00B3689A"/>
    <w:rsid w:val="00B36B57"/>
    <w:rsid w:val="00B36EB5"/>
    <w:rsid w:val="00B42A5F"/>
    <w:rsid w:val="00B42D80"/>
    <w:rsid w:val="00B43E06"/>
    <w:rsid w:val="00B46952"/>
    <w:rsid w:val="00B46A66"/>
    <w:rsid w:val="00B51A7E"/>
    <w:rsid w:val="00B51FDF"/>
    <w:rsid w:val="00B5337D"/>
    <w:rsid w:val="00B539D0"/>
    <w:rsid w:val="00B5482A"/>
    <w:rsid w:val="00B57B69"/>
    <w:rsid w:val="00B62DC1"/>
    <w:rsid w:val="00B6457B"/>
    <w:rsid w:val="00B7168D"/>
    <w:rsid w:val="00B72C80"/>
    <w:rsid w:val="00B72FC5"/>
    <w:rsid w:val="00B74D5F"/>
    <w:rsid w:val="00B7758A"/>
    <w:rsid w:val="00B81258"/>
    <w:rsid w:val="00B8309A"/>
    <w:rsid w:val="00B83668"/>
    <w:rsid w:val="00B90003"/>
    <w:rsid w:val="00B91FFA"/>
    <w:rsid w:val="00B93C21"/>
    <w:rsid w:val="00BA4A9C"/>
    <w:rsid w:val="00BB2427"/>
    <w:rsid w:val="00BB286D"/>
    <w:rsid w:val="00BB7EEB"/>
    <w:rsid w:val="00BC5C65"/>
    <w:rsid w:val="00BC7996"/>
    <w:rsid w:val="00BD0D9F"/>
    <w:rsid w:val="00BD3680"/>
    <w:rsid w:val="00BD4DC8"/>
    <w:rsid w:val="00BD6953"/>
    <w:rsid w:val="00BD7497"/>
    <w:rsid w:val="00BE10C4"/>
    <w:rsid w:val="00BE18BC"/>
    <w:rsid w:val="00BE5827"/>
    <w:rsid w:val="00BF12FA"/>
    <w:rsid w:val="00BF1F41"/>
    <w:rsid w:val="00BF1F5E"/>
    <w:rsid w:val="00BF215C"/>
    <w:rsid w:val="00BF7F60"/>
    <w:rsid w:val="00C01373"/>
    <w:rsid w:val="00C04C34"/>
    <w:rsid w:val="00C076A8"/>
    <w:rsid w:val="00C07E1B"/>
    <w:rsid w:val="00C123F6"/>
    <w:rsid w:val="00C127D4"/>
    <w:rsid w:val="00C140F8"/>
    <w:rsid w:val="00C15D55"/>
    <w:rsid w:val="00C25517"/>
    <w:rsid w:val="00C27E66"/>
    <w:rsid w:val="00C306E6"/>
    <w:rsid w:val="00C30A87"/>
    <w:rsid w:val="00C44FDA"/>
    <w:rsid w:val="00C47ED4"/>
    <w:rsid w:val="00C54982"/>
    <w:rsid w:val="00C55E15"/>
    <w:rsid w:val="00C56A32"/>
    <w:rsid w:val="00C5736F"/>
    <w:rsid w:val="00C636C4"/>
    <w:rsid w:val="00C64BA6"/>
    <w:rsid w:val="00C70585"/>
    <w:rsid w:val="00C7157B"/>
    <w:rsid w:val="00C762DD"/>
    <w:rsid w:val="00C76B45"/>
    <w:rsid w:val="00C8241D"/>
    <w:rsid w:val="00C8390F"/>
    <w:rsid w:val="00C86E5B"/>
    <w:rsid w:val="00C87521"/>
    <w:rsid w:val="00C91252"/>
    <w:rsid w:val="00C913C3"/>
    <w:rsid w:val="00C93135"/>
    <w:rsid w:val="00C97224"/>
    <w:rsid w:val="00CA1C52"/>
    <w:rsid w:val="00CA391F"/>
    <w:rsid w:val="00CA7A1F"/>
    <w:rsid w:val="00CB36E6"/>
    <w:rsid w:val="00CB63A9"/>
    <w:rsid w:val="00CB76C3"/>
    <w:rsid w:val="00CC2017"/>
    <w:rsid w:val="00CC3764"/>
    <w:rsid w:val="00CC673E"/>
    <w:rsid w:val="00CD2D16"/>
    <w:rsid w:val="00CD4931"/>
    <w:rsid w:val="00CD64A2"/>
    <w:rsid w:val="00CD7102"/>
    <w:rsid w:val="00CE16FF"/>
    <w:rsid w:val="00CE1B11"/>
    <w:rsid w:val="00CE4C26"/>
    <w:rsid w:val="00CE6A38"/>
    <w:rsid w:val="00CE738F"/>
    <w:rsid w:val="00CF13BF"/>
    <w:rsid w:val="00CF2AC9"/>
    <w:rsid w:val="00CF463B"/>
    <w:rsid w:val="00CF72F6"/>
    <w:rsid w:val="00D008BE"/>
    <w:rsid w:val="00D0197A"/>
    <w:rsid w:val="00D02741"/>
    <w:rsid w:val="00D030E4"/>
    <w:rsid w:val="00D0417C"/>
    <w:rsid w:val="00D04BF4"/>
    <w:rsid w:val="00D05F3C"/>
    <w:rsid w:val="00D077E4"/>
    <w:rsid w:val="00D1109C"/>
    <w:rsid w:val="00D1446D"/>
    <w:rsid w:val="00D1701A"/>
    <w:rsid w:val="00D17482"/>
    <w:rsid w:val="00D22267"/>
    <w:rsid w:val="00D30498"/>
    <w:rsid w:val="00D323B5"/>
    <w:rsid w:val="00D41034"/>
    <w:rsid w:val="00D51592"/>
    <w:rsid w:val="00D51693"/>
    <w:rsid w:val="00D627DF"/>
    <w:rsid w:val="00D62DFF"/>
    <w:rsid w:val="00D64962"/>
    <w:rsid w:val="00D661F3"/>
    <w:rsid w:val="00D67486"/>
    <w:rsid w:val="00D70BCC"/>
    <w:rsid w:val="00D736F4"/>
    <w:rsid w:val="00D84DA7"/>
    <w:rsid w:val="00D97664"/>
    <w:rsid w:val="00DA0F24"/>
    <w:rsid w:val="00DA1B68"/>
    <w:rsid w:val="00DA5B13"/>
    <w:rsid w:val="00DA6299"/>
    <w:rsid w:val="00DB0524"/>
    <w:rsid w:val="00DB1E07"/>
    <w:rsid w:val="00DB565D"/>
    <w:rsid w:val="00DB6165"/>
    <w:rsid w:val="00DB6A5F"/>
    <w:rsid w:val="00DC39B1"/>
    <w:rsid w:val="00DC5ED2"/>
    <w:rsid w:val="00DC64E4"/>
    <w:rsid w:val="00DD1C1F"/>
    <w:rsid w:val="00DD24AE"/>
    <w:rsid w:val="00DD32A4"/>
    <w:rsid w:val="00DD49C1"/>
    <w:rsid w:val="00DD6255"/>
    <w:rsid w:val="00DD641D"/>
    <w:rsid w:val="00DD6EF1"/>
    <w:rsid w:val="00DE04F0"/>
    <w:rsid w:val="00DE2EFD"/>
    <w:rsid w:val="00DE47FE"/>
    <w:rsid w:val="00DE6A33"/>
    <w:rsid w:val="00DF0EB6"/>
    <w:rsid w:val="00DF208E"/>
    <w:rsid w:val="00DF456C"/>
    <w:rsid w:val="00DF51E6"/>
    <w:rsid w:val="00E0028E"/>
    <w:rsid w:val="00E01FDA"/>
    <w:rsid w:val="00E041FF"/>
    <w:rsid w:val="00E1325C"/>
    <w:rsid w:val="00E15E5E"/>
    <w:rsid w:val="00E161B1"/>
    <w:rsid w:val="00E17146"/>
    <w:rsid w:val="00E23EB6"/>
    <w:rsid w:val="00E24611"/>
    <w:rsid w:val="00E24CEA"/>
    <w:rsid w:val="00E27699"/>
    <w:rsid w:val="00E301C8"/>
    <w:rsid w:val="00E33180"/>
    <w:rsid w:val="00E41E64"/>
    <w:rsid w:val="00E43E17"/>
    <w:rsid w:val="00E4429F"/>
    <w:rsid w:val="00E454A5"/>
    <w:rsid w:val="00E51187"/>
    <w:rsid w:val="00E5303D"/>
    <w:rsid w:val="00E6202A"/>
    <w:rsid w:val="00E67F30"/>
    <w:rsid w:val="00E74AEE"/>
    <w:rsid w:val="00E8161F"/>
    <w:rsid w:val="00E82138"/>
    <w:rsid w:val="00E82242"/>
    <w:rsid w:val="00E876B6"/>
    <w:rsid w:val="00E879C9"/>
    <w:rsid w:val="00E9000A"/>
    <w:rsid w:val="00E90AF6"/>
    <w:rsid w:val="00E94155"/>
    <w:rsid w:val="00E95507"/>
    <w:rsid w:val="00E9620F"/>
    <w:rsid w:val="00EA0967"/>
    <w:rsid w:val="00EA1C02"/>
    <w:rsid w:val="00EA2CFE"/>
    <w:rsid w:val="00EA505E"/>
    <w:rsid w:val="00EA67C2"/>
    <w:rsid w:val="00EB099B"/>
    <w:rsid w:val="00EB0D1C"/>
    <w:rsid w:val="00EB1075"/>
    <w:rsid w:val="00EC1B6F"/>
    <w:rsid w:val="00EC35F8"/>
    <w:rsid w:val="00EC637F"/>
    <w:rsid w:val="00EC6EDE"/>
    <w:rsid w:val="00ED460D"/>
    <w:rsid w:val="00ED6698"/>
    <w:rsid w:val="00EE508C"/>
    <w:rsid w:val="00EE525A"/>
    <w:rsid w:val="00EE76F1"/>
    <w:rsid w:val="00EF0279"/>
    <w:rsid w:val="00EF0534"/>
    <w:rsid w:val="00EF0665"/>
    <w:rsid w:val="00EF11D8"/>
    <w:rsid w:val="00EF18A2"/>
    <w:rsid w:val="00EF20BF"/>
    <w:rsid w:val="00EF2C17"/>
    <w:rsid w:val="00F00B2F"/>
    <w:rsid w:val="00F02B31"/>
    <w:rsid w:val="00F02D0E"/>
    <w:rsid w:val="00F104E8"/>
    <w:rsid w:val="00F10620"/>
    <w:rsid w:val="00F11B89"/>
    <w:rsid w:val="00F12F22"/>
    <w:rsid w:val="00F2291A"/>
    <w:rsid w:val="00F23097"/>
    <w:rsid w:val="00F2320A"/>
    <w:rsid w:val="00F23AF5"/>
    <w:rsid w:val="00F257AC"/>
    <w:rsid w:val="00F32487"/>
    <w:rsid w:val="00F41779"/>
    <w:rsid w:val="00F53169"/>
    <w:rsid w:val="00F555B2"/>
    <w:rsid w:val="00F55C7F"/>
    <w:rsid w:val="00F57BDE"/>
    <w:rsid w:val="00F57F56"/>
    <w:rsid w:val="00F60CCC"/>
    <w:rsid w:val="00F61148"/>
    <w:rsid w:val="00F639D7"/>
    <w:rsid w:val="00F63AF8"/>
    <w:rsid w:val="00F648A7"/>
    <w:rsid w:val="00F70311"/>
    <w:rsid w:val="00F70728"/>
    <w:rsid w:val="00F806A7"/>
    <w:rsid w:val="00F80775"/>
    <w:rsid w:val="00F828B0"/>
    <w:rsid w:val="00F905C6"/>
    <w:rsid w:val="00F92B30"/>
    <w:rsid w:val="00F95653"/>
    <w:rsid w:val="00F96A50"/>
    <w:rsid w:val="00F97142"/>
    <w:rsid w:val="00F975C5"/>
    <w:rsid w:val="00FA45E7"/>
    <w:rsid w:val="00FB1B93"/>
    <w:rsid w:val="00FB3A32"/>
    <w:rsid w:val="00FC4368"/>
    <w:rsid w:val="00FC49E4"/>
    <w:rsid w:val="00FC5823"/>
    <w:rsid w:val="00FD0792"/>
    <w:rsid w:val="00FD26D1"/>
    <w:rsid w:val="00FD2C55"/>
    <w:rsid w:val="00FD2F1A"/>
    <w:rsid w:val="00FD462F"/>
    <w:rsid w:val="00FD7F48"/>
    <w:rsid w:val="00FE0540"/>
    <w:rsid w:val="00FE0F19"/>
    <w:rsid w:val="00FE2EB9"/>
    <w:rsid w:val="00FF1C10"/>
    <w:rsid w:val="00FF31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99B"/>
    <w:pPr>
      <w:spacing w:after="160" w:line="259" w:lineRule="auto"/>
    </w:pPr>
    <w:rPr>
      <w:lang w:val="en-ZA"/>
    </w:rPr>
  </w:style>
  <w:style w:type="paragraph" w:styleId="Heading1">
    <w:name w:val="heading 1"/>
    <w:basedOn w:val="Normal"/>
    <w:link w:val="Heading1Char"/>
    <w:uiPriority w:val="9"/>
    <w:qFormat/>
    <w:rsid w:val="00EB099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Z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099B"/>
    <w:pPr>
      <w:keepNext/>
      <w:keepLines/>
      <w:spacing w:before="40" w:after="0"/>
      <w:outlineLvl w:val="1"/>
    </w:pPr>
    <w:rPr>
      <w:rFonts w:ascii="Times New Roman" w:eastAsiaTheme="majorEastAsia" w:hAnsi="Times New Roman" w:cs="Times New Roman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99B"/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ZA"/>
    </w:rPr>
  </w:style>
  <w:style w:type="character" w:customStyle="1" w:styleId="Heading2Char">
    <w:name w:val="Heading 2 Char"/>
    <w:basedOn w:val="DefaultParagraphFont"/>
    <w:link w:val="Heading2"/>
    <w:uiPriority w:val="9"/>
    <w:rsid w:val="00EB099B"/>
    <w:rPr>
      <w:rFonts w:ascii="Times New Roman" w:eastAsiaTheme="majorEastAsia" w:hAnsi="Times New Roman" w:cs="Times New Roman"/>
      <w:b/>
      <w:sz w:val="32"/>
      <w:szCs w:val="32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EB09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99B"/>
    <w:rPr>
      <w:lang w:val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Company>Microsoft</Company>
  <LinksUpToDate>false</LinksUpToDate>
  <CharactersWithSpaces>1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7229</dc:creator>
  <cp:keywords/>
  <dc:description/>
  <cp:lastModifiedBy>0007229</cp:lastModifiedBy>
  <cp:revision>2</cp:revision>
  <dcterms:created xsi:type="dcterms:W3CDTF">2019-08-23T04:31:00Z</dcterms:created>
  <dcterms:modified xsi:type="dcterms:W3CDTF">2019-08-23T04:31:00Z</dcterms:modified>
</cp:coreProperties>
</file>